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bCs/>
          <w:lang w:val="en-US"/>
        </w:rPr>
        <w:t>Supplementary Table 2</w:t>
      </w:r>
      <w:r>
        <w:rPr>
          <w:rFonts w:cs="Arial" w:ascii="Arial" w:hAnsi="Arial"/>
          <w:lang w:val="en-US"/>
        </w:rPr>
        <w:t xml:space="preserve">: 73 and 40 differentially expressed miRNAs between parental/mock-silenced cells versus those derived from IGF2BP3 knock-down cells in A673 and TC-71 models, respectively. </w:t>
      </w:r>
      <w:r>
        <w:rPr>
          <w:rFonts w:cs="Arial" w:ascii="Arial" w:hAnsi="Arial"/>
        </w:rPr>
        <w:t>The miRNAs were sorted according to fold change.</w:t>
      </w:r>
    </w:p>
    <w:tbl>
      <w:tblPr>
        <w:tblW w:w="772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55"/>
        <w:gridCol w:w="2963"/>
        <w:gridCol w:w="1902"/>
      </w:tblGrid>
      <w:tr>
        <w:trPr>
          <w:trHeight w:val="360" w:hRule="atLeast"/>
        </w:trPr>
        <w:tc>
          <w:tcPr>
            <w:tcW w:w="7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it-IT"/>
              </w:rPr>
              <w:t>A673 MODEL</w:t>
            </w:r>
          </w:p>
        </w:tc>
      </w:tr>
      <w:tr>
        <w:trPr>
          <w:trHeight w:val="360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4"/>
                <w:szCs w:val="24"/>
                <w:lang w:eastAsia="it-IT"/>
              </w:rPr>
              <w:t>miR_ID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4"/>
                <w:szCs w:val="24"/>
                <w:lang w:eastAsia="it-IT"/>
              </w:rPr>
              <w:t>log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24"/>
                <w:szCs w:val="24"/>
                <w:vertAlign w:val="subscript"/>
                <w:lang w:eastAsia="it-IT"/>
              </w:rPr>
              <w:t>2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24"/>
                <w:szCs w:val="24"/>
                <w:lang w:eastAsia="it-IT"/>
              </w:rPr>
              <w:t>FoldChange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4"/>
                <w:szCs w:val="24"/>
                <w:lang w:eastAsia="it-IT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781-5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,291746207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2875607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24-3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,239579354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03539558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0396a-3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,232193823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18180316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50b-3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,102491094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23323035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453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,724482278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31502002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661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,653262729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35826481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48q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,486007952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48832416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7107-5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,276784077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36551372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722-5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,619279944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39809798</w:t>
            </w:r>
          </w:p>
        </w:tc>
      </w:tr>
      <w:tr>
        <w:trPr>
          <w:trHeight w:val="31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35b-5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,622586013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13287579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9985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,294496827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49038824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38-5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,159116197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,97026E-05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83-3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,102830291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13616972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226-3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,075549923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12111498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41-3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956736148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3686418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44-3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925366125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19974077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46a-5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921749876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15524353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25b-2-3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804134943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39073169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0a-5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786407776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24931386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35-5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775489032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37656114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8a-5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738584354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34328177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42-3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721539424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4049424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306-5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714619053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17394698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50-5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659323604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13085014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42-5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598167199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35321244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23-3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567074533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32703928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26-5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557893338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27274434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873-5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53630374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41270475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45-3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502028433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29068747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52-3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481509551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42070661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51a-3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0,502831133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50520601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95-3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0,54435513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22099659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31-5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0,595434516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39416457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32-3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0,617388081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28389336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87b-3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0,635829131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14018344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32-5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0,640480473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13459869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0a-5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0,654253277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25978022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01-3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0,667511605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31242456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21-3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0,761241311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02740307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663-5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0,762746866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38635641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46b-5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0,780169966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09238718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99b-5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0,78501677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00854284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889-3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0,806859084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4083997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00a-3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0,881912799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19532796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34-5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0,912275513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04900436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70-3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0,923138074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18955679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29-3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0,932375169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07505044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25b-1-3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0,968953026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12721365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39-5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0,994806833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04560092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28-5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,002856265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07151849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18-5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,005275513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0014704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let-7e-5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,038325698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04061952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54-3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,063382659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03297335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22-3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,089345091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,79715E-05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769-3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,133790674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47468056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04-5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,221340678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02600991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127-5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,308739647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23228293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21-5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,364105255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00891393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96a-5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,428982546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00609076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2136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,440380068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00306449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37-3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,486561807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00680848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001-3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,523238153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24019254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29-5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,563776958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44247539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125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,612087535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28169833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64a-5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,646141601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0267726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065-3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,714353516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19050292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129-5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,72440535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05785323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0395-3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,750111644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26174937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892c-3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2,517847405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30873393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158-3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2,628649347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45064041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48e-3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2,784419261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06272119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95-5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3,30448612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35379399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129-3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3,764277948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05129595</w:t>
            </w:r>
          </w:p>
        </w:tc>
      </w:tr>
      <w:tr>
        <w:trPr>
          <w:trHeight w:val="255" w:hRule="atLeast"/>
        </w:trPr>
        <w:tc>
          <w:tcPr>
            <w:tcW w:w="28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9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28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9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28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9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28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9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>
          <w:trHeight w:val="360" w:hRule="atLeast"/>
        </w:trPr>
        <w:tc>
          <w:tcPr>
            <w:tcW w:w="7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eastAsia="it-IT"/>
              </w:rPr>
              <w:t>TC-71 MODEL</w:t>
            </w:r>
          </w:p>
        </w:tc>
      </w:tr>
      <w:tr>
        <w:trPr>
          <w:trHeight w:val="360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4"/>
                <w:szCs w:val="24"/>
                <w:lang w:eastAsia="it-IT"/>
              </w:rPr>
              <w:t>miR_ID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4"/>
                <w:szCs w:val="24"/>
                <w:lang w:eastAsia="it-IT"/>
              </w:rPr>
              <w:t>log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24"/>
                <w:szCs w:val="24"/>
                <w:vertAlign w:val="subscript"/>
                <w:lang w:eastAsia="it-IT"/>
              </w:rPr>
              <w:t>2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24"/>
                <w:szCs w:val="24"/>
                <w:lang w:eastAsia="it-IT"/>
              </w:rPr>
              <w:t>FoldChange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4"/>
                <w:szCs w:val="24"/>
                <w:lang w:eastAsia="it-IT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796-5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,25103853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20430624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875-5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4,19573409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12830245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794-3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3,409847053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32217668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0c-2-3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,631615938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43180545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let-7f-2-3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2,445700633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1535182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49a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,582193162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35414361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04-5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1,074640146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35745236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81a-2-3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942684372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04420998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306-5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754184732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20171967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4a-5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692755963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14172064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99b-5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674880671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10175393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44-3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659812389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01151058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95-5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521877739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18084547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23-3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509571715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05702666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26-5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496261604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02762947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54-3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0,557988204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34593675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218-5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0,604104897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05354698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78a-3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0,605554157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7,38723E-05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941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0,643566975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33389404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78c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0,661234013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07091166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20e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0,717817205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09355662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485-3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0,734648328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2828542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46b-5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0,779530977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8,70574E-05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490-5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0,816784976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02680184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26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0,862430166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06469925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2136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0,875789454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33983012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246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,033849243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28569349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0527-5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,070366505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37152065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37-5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,092543718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04328687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78i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,101339642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19692093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98-3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,103704454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00679111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64a-5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,191129978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3075797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6-2-3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,211389244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0924588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177-3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,617440655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13303554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115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,655679522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17459487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127-5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1,6815829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00758874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6514-5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2,218983332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28764816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5697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3,495894063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19642752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101-2-5p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3,794003057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36086603</w:t>
            </w:r>
          </w:p>
        </w:tc>
      </w:tr>
      <w:tr>
        <w:trPr>
          <w:trHeight w:val="255" w:hRule="atLeast"/>
        </w:trPr>
        <w:tc>
          <w:tcPr>
            <w:tcW w:w="28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hsa-miR-3167</w:t>
            </w:r>
          </w:p>
        </w:tc>
        <w:tc>
          <w:tcPr>
            <w:tcW w:w="29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-4,491085184</w:t>
            </w:r>
          </w:p>
        </w:tc>
        <w:tc>
          <w:tcPr>
            <w:tcW w:w="19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it-IT"/>
              </w:rPr>
              <w:t>0,00215652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2T10:55:00Z</dcterms:created>
  <dc:creator>Labonco Gruppo2</dc:creator>
  <dc:description/>
  <cp:keywords/>
  <dc:language>en-US</dc:language>
  <cp:lastModifiedBy>Labonco Gruppo2</cp:lastModifiedBy>
  <dcterms:modified xsi:type="dcterms:W3CDTF">2023-02-22T10:56:00Z</dcterms:modified>
  <cp:revision>1</cp:revision>
  <dc:subject/>
  <dc:title/>
</cp:coreProperties>
</file>